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D79" w:rsidRPr="0093468A" w:rsidRDefault="005D5D79" w:rsidP="005D5D79">
      <w:pPr>
        <w:numPr>
          <w:ins w:id="0" w:author="Unknown"/>
        </w:numPr>
        <w:spacing w:line="360" w:lineRule="auto"/>
        <w:rPr>
          <w:szCs w:val="21"/>
        </w:rPr>
      </w:pPr>
      <w:r w:rsidRPr="0093468A">
        <w:rPr>
          <w:b/>
          <w:szCs w:val="21"/>
        </w:rPr>
        <w:t>Table</w:t>
      </w:r>
      <w:r>
        <w:rPr>
          <w:rFonts w:hint="eastAsia"/>
          <w:b/>
          <w:szCs w:val="21"/>
        </w:rPr>
        <w:t xml:space="preserve"> S</w:t>
      </w:r>
      <w:r w:rsidRPr="0093468A">
        <w:rPr>
          <w:rFonts w:hint="eastAsia"/>
          <w:b/>
          <w:szCs w:val="21"/>
        </w:rPr>
        <w:t>1.</w:t>
      </w:r>
      <w:r w:rsidRPr="0093468A">
        <w:rPr>
          <w:b/>
          <w:szCs w:val="21"/>
        </w:rPr>
        <w:t xml:space="preserve"> </w:t>
      </w:r>
      <w:r w:rsidR="00DE052C">
        <w:rPr>
          <w:rFonts w:hint="eastAsia"/>
          <w:szCs w:val="21"/>
        </w:rPr>
        <w:t xml:space="preserve">Numbers of samples in different </w:t>
      </w:r>
      <w:r w:rsidR="00DE052C" w:rsidRPr="0093468A">
        <w:rPr>
          <w:szCs w:val="21"/>
        </w:rPr>
        <w:t>brain region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000"/>
      </w:tblPr>
      <w:tblGrid>
        <w:gridCol w:w="1599"/>
        <w:gridCol w:w="797"/>
        <w:gridCol w:w="849"/>
        <w:gridCol w:w="918"/>
        <w:gridCol w:w="817"/>
        <w:gridCol w:w="798"/>
        <w:gridCol w:w="849"/>
        <w:gridCol w:w="918"/>
        <w:gridCol w:w="817"/>
      </w:tblGrid>
      <w:tr w:rsidR="005D5D79" w:rsidTr="00715AEA">
        <w:tc>
          <w:tcPr>
            <w:tcW w:w="1610" w:type="dxa"/>
            <w:vMerge w:val="restart"/>
            <w:tcBorders>
              <w:right w:val="single" w:sz="4" w:space="0" w:color="auto"/>
            </w:tcBorders>
            <w:vAlign w:val="center"/>
          </w:tcPr>
          <w:p w:rsidR="005D5D79" w:rsidRDefault="005D5D79" w:rsidP="00715AEA">
            <w:pPr>
              <w:jc w:val="center"/>
            </w:pPr>
            <w:r w:rsidRPr="0093468A">
              <w:rPr>
                <w:szCs w:val="21"/>
              </w:rPr>
              <w:t>The brain region</w:t>
            </w:r>
          </w:p>
        </w:tc>
        <w:tc>
          <w:tcPr>
            <w:tcW w:w="34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D79" w:rsidRDefault="005D5D79" w:rsidP="00715AEA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3457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5D5D79" w:rsidRDefault="005D5D79" w:rsidP="00715AEA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</w:tr>
      <w:tr w:rsidR="005D5D79" w:rsidTr="00715AEA">
        <w:tc>
          <w:tcPr>
            <w:tcW w:w="16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5D5D79" w:rsidRDefault="005D5D79" w:rsidP="00715AEA"/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D79" w:rsidRDefault="005D5D79" w:rsidP="00715AEA">
            <w:r>
              <w:t>Normal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5D5D79" w:rsidRDefault="005D5D79" w:rsidP="00715AEA">
            <w:r w:rsidRPr="000541F0">
              <w:t>Possible A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5D5D79" w:rsidRDefault="005D5D79" w:rsidP="00715AEA">
            <w:r w:rsidRPr="000541F0">
              <w:t>Probable AD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5D79" w:rsidRDefault="005D5D79" w:rsidP="00715AEA">
            <w:r w:rsidRPr="000541F0">
              <w:t>definite AD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D5D79" w:rsidRDefault="005D5D79" w:rsidP="00715AEA">
            <w:r>
              <w:t>Norma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5D5D79" w:rsidRDefault="005D5D79" w:rsidP="00715AEA">
            <w:r w:rsidRPr="000541F0">
              <w:t>Possible A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5D5D79" w:rsidRDefault="005D5D79" w:rsidP="00715AEA">
            <w:r w:rsidRPr="000541F0">
              <w:t>Probable AD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5D5D79" w:rsidRDefault="005D5D79" w:rsidP="00715AEA">
            <w:r w:rsidRPr="000541F0">
              <w:t>definite AD</w:t>
            </w:r>
          </w:p>
        </w:tc>
      </w:tr>
      <w:tr w:rsidR="005D5D79" w:rsidTr="00715AEA">
        <w:tc>
          <w:tcPr>
            <w:tcW w:w="1610" w:type="dxa"/>
            <w:tcBorders>
              <w:top w:val="single" w:sz="4" w:space="0" w:color="auto"/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Frontal Pol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4 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5D5D79" w:rsidRPr="00633E13" w:rsidRDefault="005D5D79" w:rsidP="00715AEA">
            <w:r w:rsidRPr="00633E13">
              <w:t xml:space="preserve">8 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5D5D79" w:rsidRPr="000F5C90" w:rsidRDefault="005D5D79" w:rsidP="00715AEA">
            <w:r w:rsidRPr="000F5C90">
              <w:t>4</w:t>
            </w:r>
          </w:p>
        </w:tc>
        <w:tc>
          <w:tcPr>
            <w:tcW w:w="836" w:type="dxa"/>
            <w:tcBorders>
              <w:top w:val="single" w:sz="4" w:space="0" w:color="auto"/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6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5D5D79" w:rsidRPr="009C0967" w:rsidRDefault="005D5D79" w:rsidP="00715AEA">
            <w:r w:rsidRPr="009C0967">
              <w:t>18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5D5D79" w:rsidRPr="00E4646F" w:rsidRDefault="005D5D79" w:rsidP="00715AEA">
            <w:r w:rsidRPr="00E4646F">
              <w:t xml:space="preserve">18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5D5D79" w:rsidRPr="00A71BC7" w:rsidRDefault="005D5D79" w:rsidP="00715AEA">
            <w:r w:rsidRPr="00A71BC7">
              <w:t xml:space="preserve">30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Occipital Visual Cortex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2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10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8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4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18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2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0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Inferior Temporal Gyrus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2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8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4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6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20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0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4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Middle Temporal Gyrus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2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8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8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6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18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0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2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Superior Temporal Gyrus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0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4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2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8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26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18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32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Posterior Cingulate Cortex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0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10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6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4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20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14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30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Anterior Cingulate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2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6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4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4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20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16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0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6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Parahippocampal Gyrus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2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4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2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8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22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16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34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Temporal Pole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2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6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4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6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6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24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18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0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Precentral Gyrus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4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8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4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6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18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2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4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Inferior Frontal Gyrus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8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8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4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2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4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22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12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6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Dorsolateral Prefrontal Cortex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4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10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0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8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16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2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4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Superior Parietal Lobule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2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10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8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4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20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16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18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Prefrontal Cortex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0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6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4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4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2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18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0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8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Caudate Nucleus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8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6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4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4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18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0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2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D359B8" w:rsidRDefault="005D5D79" w:rsidP="00715AEA">
            <w:r w:rsidRPr="00D359B8">
              <w:t>Hippocampus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12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6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4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0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22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2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2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Default="005D5D79" w:rsidP="00715AEA">
            <w:r w:rsidRPr="00D359B8">
              <w:t>Putamen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6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6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2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14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12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18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20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26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Pr="00CB5703" w:rsidRDefault="005D5D79" w:rsidP="00715AEA">
            <w:r w:rsidRPr="00CB5703">
              <w:t>Amygdala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Pr="00CD2A1D" w:rsidRDefault="005D5D79" w:rsidP="00715AEA">
            <w:r w:rsidRPr="00CD2A1D">
              <w:t xml:space="preserve">9 </w:t>
            </w:r>
          </w:p>
        </w:tc>
        <w:tc>
          <w:tcPr>
            <w:tcW w:w="867" w:type="dxa"/>
          </w:tcPr>
          <w:p w:rsidR="005D5D79" w:rsidRPr="00633E13" w:rsidRDefault="005D5D79" w:rsidP="00715AEA">
            <w:r w:rsidRPr="00633E13">
              <w:t xml:space="preserve">0 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0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6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7</w:t>
            </w:r>
          </w:p>
        </w:tc>
        <w:tc>
          <w:tcPr>
            <w:tcW w:w="936" w:type="dxa"/>
          </w:tcPr>
          <w:p w:rsidR="005D5D79" w:rsidRPr="00E4646F" w:rsidRDefault="005D5D79" w:rsidP="00715AEA">
            <w:r w:rsidRPr="00E4646F">
              <w:t xml:space="preserve">12 </w:t>
            </w:r>
          </w:p>
        </w:tc>
        <w:tc>
          <w:tcPr>
            <w:tcW w:w="836" w:type="dxa"/>
          </w:tcPr>
          <w:p w:rsidR="005D5D79" w:rsidRPr="00A71BC7" w:rsidRDefault="005D5D79" w:rsidP="00715AEA">
            <w:r w:rsidRPr="00A71BC7">
              <w:t xml:space="preserve">17 </w:t>
            </w:r>
          </w:p>
        </w:tc>
      </w:tr>
      <w:tr w:rsidR="005D5D79" w:rsidTr="00715AEA">
        <w:tc>
          <w:tcPr>
            <w:tcW w:w="1610" w:type="dxa"/>
            <w:tcBorders>
              <w:right w:val="single" w:sz="4" w:space="0" w:color="auto"/>
            </w:tcBorders>
          </w:tcPr>
          <w:p w:rsidR="005D5D79" w:rsidRDefault="005D5D79" w:rsidP="00715AEA">
            <w:r w:rsidRPr="00CB5703">
              <w:t>Nucleus Accumbens</w:t>
            </w: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5D5D79" w:rsidRDefault="005D5D79" w:rsidP="00715AEA">
            <w:r w:rsidRPr="00CD2A1D">
              <w:t>7</w:t>
            </w:r>
          </w:p>
        </w:tc>
        <w:tc>
          <w:tcPr>
            <w:tcW w:w="867" w:type="dxa"/>
          </w:tcPr>
          <w:p w:rsidR="005D5D79" w:rsidRDefault="005D5D79" w:rsidP="00715AEA">
            <w:r w:rsidRPr="00633E13">
              <w:t>0</w:t>
            </w:r>
          </w:p>
        </w:tc>
        <w:tc>
          <w:tcPr>
            <w:tcW w:w="936" w:type="dxa"/>
          </w:tcPr>
          <w:p w:rsidR="005D5D79" w:rsidRPr="000F5C90" w:rsidRDefault="005D5D79" w:rsidP="00715AEA">
            <w:r w:rsidRPr="000F5C90">
              <w:t>0</w:t>
            </w:r>
          </w:p>
        </w:tc>
        <w:tc>
          <w:tcPr>
            <w:tcW w:w="836" w:type="dxa"/>
            <w:tcBorders>
              <w:right w:val="single" w:sz="4" w:space="0" w:color="auto"/>
            </w:tcBorders>
          </w:tcPr>
          <w:p w:rsidR="005D5D79" w:rsidRPr="0001655B" w:rsidRDefault="005D5D79" w:rsidP="00715AEA">
            <w:r w:rsidRPr="0001655B">
              <w:t>0</w:t>
            </w:r>
          </w:p>
        </w:tc>
        <w:tc>
          <w:tcPr>
            <w:tcW w:w="817" w:type="dxa"/>
            <w:tcBorders>
              <w:left w:val="single" w:sz="4" w:space="0" w:color="auto"/>
            </w:tcBorders>
          </w:tcPr>
          <w:p w:rsidR="005D5D79" w:rsidRPr="00F64322" w:rsidRDefault="005D5D79" w:rsidP="00715AEA">
            <w:r w:rsidRPr="00F64322">
              <w:t>6</w:t>
            </w:r>
          </w:p>
        </w:tc>
        <w:tc>
          <w:tcPr>
            <w:tcW w:w="868" w:type="dxa"/>
          </w:tcPr>
          <w:p w:rsidR="005D5D79" w:rsidRPr="009C0967" w:rsidRDefault="005D5D79" w:rsidP="00715AEA">
            <w:r w:rsidRPr="009C0967">
              <w:t>10</w:t>
            </w:r>
          </w:p>
        </w:tc>
        <w:tc>
          <w:tcPr>
            <w:tcW w:w="936" w:type="dxa"/>
          </w:tcPr>
          <w:p w:rsidR="005D5D79" w:rsidRDefault="005D5D79" w:rsidP="00715AEA">
            <w:r w:rsidRPr="00E4646F">
              <w:t>11</w:t>
            </w:r>
          </w:p>
        </w:tc>
        <w:tc>
          <w:tcPr>
            <w:tcW w:w="836" w:type="dxa"/>
          </w:tcPr>
          <w:p w:rsidR="005D5D79" w:rsidRDefault="005D5D79" w:rsidP="00715AEA">
            <w:r w:rsidRPr="00A71BC7">
              <w:t>17</w:t>
            </w:r>
          </w:p>
        </w:tc>
      </w:tr>
    </w:tbl>
    <w:p w:rsidR="00035C23" w:rsidRDefault="00035C23"/>
    <w:sectPr w:rsidR="00035C23" w:rsidSect="00883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3B1F" w:rsidRDefault="00733B1F" w:rsidP="005D5D79">
      <w:r>
        <w:separator/>
      </w:r>
    </w:p>
  </w:endnote>
  <w:endnote w:type="continuationSeparator" w:id="1">
    <w:p w:rsidR="00733B1F" w:rsidRDefault="00733B1F" w:rsidP="005D5D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3B1F" w:rsidRDefault="00733B1F" w:rsidP="005D5D79">
      <w:r>
        <w:separator/>
      </w:r>
    </w:p>
  </w:footnote>
  <w:footnote w:type="continuationSeparator" w:id="1">
    <w:p w:rsidR="00733B1F" w:rsidRDefault="00733B1F" w:rsidP="005D5D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5D79"/>
    <w:rsid w:val="00035C23"/>
    <w:rsid w:val="005D5D79"/>
    <w:rsid w:val="00733B1F"/>
    <w:rsid w:val="0088383D"/>
    <w:rsid w:val="00DE0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5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5D7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5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5D79"/>
    <w:rPr>
      <w:sz w:val="18"/>
      <w:szCs w:val="18"/>
    </w:rPr>
  </w:style>
  <w:style w:type="table" w:styleId="a5">
    <w:name w:val="Table Grid"/>
    <w:basedOn w:val="a1"/>
    <w:uiPriority w:val="59"/>
    <w:rsid w:val="005D5D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3</cp:revision>
  <dcterms:created xsi:type="dcterms:W3CDTF">2018-01-13T08:05:00Z</dcterms:created>
  <dcterms:modified xsi:type="dcterms:W3CDTF">2018-01-14T08:24:00Z</dcterms:modified>
</cp:coreProperties>
</file>